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02AA" w14:textId="506E24C9" w:rsidR="00D46833" w:rsidRPr="00D46833" w:rsidRDefault="00D46833" w:rsidP="00AF00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83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46833">
        <w:rPr>
          <w:rFonts w:ascii="Times New Roman" w:hAnsi="Times New Roman" w:cs="Times New Roman"/>
          <w:b/>
          <w:bCs/>
          <w:sz w:val="24"/>
          <w:szCs w:val="24"/>
        </w:rPr>
        <w:t xml:space="preserve"> Statistics of the length of flower development</w:t>
      </w:r>
    </w:p>
    <w:p w14:paraId="7769D95C" w14:textId="2E413B05" w:rsidR="00AF00DD" w:rsidRPr="00E84766" w:rsidRDefault="00AF00DD" w:rsidP="00AF00DD">
      <w:pPr>
        <w:rPr>
          <w:rFonts w:ascii="Times New Roman" w:hAnsi="Times New Roman" w:cs="Times New Roman"/>
          <w:b/>
          <w:bCs/>
        </w:rPr>
      </w:pPr>
      <w:r w:rsidRPr="00E84766">
        <w:rPr>
          <w:rFonts w:ascii="Times New Roman" w:hAnsi="Times New Roman" w:cs="Times New Roman"/>
          <w:b/>
          <w:bCs/>
        </w:rPr>
        <w:t>Table 1 Flower development stage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985"/>
        <w:gridCol w:w="2197"/>
        <w:gridCol w:w="2578"/>
      </w:tblGrid>
      <w:tr w:rsidR="00AF00DD" w:rsidRPr="00BC55C0" w14:paraId="1B06F230" w14:textId="77777777" w:rsidTr="00E07720">
        <w:trPr>
          <w:trHeight w:val="344"/>
        </w:trPr>
        <w:tc>
          <w:tcPr>
            <w:tcW w:w="2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9077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EA64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val time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)</w:t>
            </w:r>
          </w:p>
        </w:tc>
        <w:tc>
          <w:tcPr>
            <w:tcW w:w="2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CAE7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iod time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)</w:t>
            </w:r>
          </w:p>
        </w:tc>
      </w:tr>
      <w:tr w:rsidR="00AF00DD" w:rsidRPr="00BC55C0" w14:paraId="2C9E463F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5CEFC" w14:textId="6468E224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88D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E90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F00DD" w:rsidRPr="00BC55C0" w14:paraId="3CD2ECD6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A325" w14:textId="0A62F399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E7D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±0.8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868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F00DD" w:rsidRPr="00BC55C0" w14:paraId="19CB47D1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4AA48" w14:textId="41F02547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C25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±0.8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5EF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AF00DD" w:rsidRPr="00BC55C0" w14:paraId="7CE7FD51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D3ED" w14:textId="1B9808D6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683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±1.1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E5C1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AF00DD" w:rsidRPr="00BC55C0" w14:paraId="4841E407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1551" w14:textId="015E3DB1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F3C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±0.4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F8D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AF00DD" w:rsidRPr="00BC55C0" w14:paraId="757243D3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B60A" w14:textId="719158DD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AC5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±0.7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028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AF00DD" w:rsidRPr="00BC55C0" w14:paraId="03A3195F" w14:textId="77777777" w:rsidTr="008D0131">
        <w:trPr>
          <w:trHeight w:val="3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FB40" w14:textId="724CB392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AFF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±0.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ECD3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AF00DD" w:rsidRPr="00BC55C0" w14:paraId="02004FFE" w14:textId="77777777" w:rsidTr="008D0131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110643" w14:textId="0CB8C49B" w:rsidR="00AF00DD" w:rsidRPr="00BC55C0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0D62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±0.5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48A8" w14:textId="77777777" w:rsidR="00AF00DD" w:rsidRPr="00BC55C0" w:rsidRDefault="00AF00DD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</w:tbl>
    <w:p w14:paraId="5DDFA79D" w14:textId="77777777" w:rsidR="00BC55C0" w:rsidRDefault="00BC55C0" w:rsidP="00BC55C0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7ECAD" w14:textId="54CA3787" w:rsidR="00BC55C0" w:rsidRPr="00303AF5" w:rsidRDefault="0048017D" w:rsidP="00BC55C0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C55C0" w:rsidRPr="00303AF5">
        <w:rPr>
          <w:rFonts w:ascii="Times New Roman" w:hAnsi="Times New Roman" w:cs="Times New Roman"/>
          <w:b/>
          <w:bCs/>
          <w:sz w:val="24"/>
          <w:szCs w:val="24"/>
        </w:rPr>
        <w:t xml:space="preserve"> Fluorescent quantitative primers</w:t>
      </w:r>
    </w:p>
    <w:p w14:paraId="7B2747B4" w14:textId="3F322AD5" w:rsidR="006A3C2D" w:rsidRPr="00BC55C0" w:rsidRDefault="00BC55C0">
      <w:pPr>
        <w:rPr>
          <w:rFonts w:ascii="Times New Roman" w:hAnsi="Times New Roman" w:cs="Times New Roman"/>
          <w:b/>
          <w:bCs/>
        </w:rPr>
      </w:pPr>
      <w:r w:rsidRPr="00BC55C0">
        <w:rPr>
          <w:rFonts w:ascii="Times New Roman" w:hAnsi="Times New Roman" w:cs="Times New Roman"/>
          <w:b/>
          <w:bCs/>
        </w:rPr>
        <w:t xml:space="preserve">Table 2 </w:t>
      </w:r>
      <w:r>
        <w:rPr>
          <w:rFonts w:ascii="Times New Roman" w:hAnsi="Times New Roman" w:cs="Times New Roman"/>
          <w:b/>
          <w:bCs/>
        </w:rPr>
        <w:t>P</w:t>
      </w:r>
      <w:r w:rsidRPr="00BC55C0">
        <w:rPr>
          <w:rFonts w:ascii="Times New Roman" w:hAnsi="Times New Roman" w:cs="Times New Roman"/>
          <w:b/>
          <w:bCs/>
        </w:rPr>
        <w:t>rimer</w:t>
      </w:r>
      <w:r>
        <w:rPr>
          <w:rFonts w:ascii="Times New Roman" w:hAnsi="Times New Roman" w:cs="Times New Roman"/>
          <w:b/>
          <w:bCs/>
        </w:rPr>
        <w:t>s</w:t>
      </w:r>
      <w:r w:rsidRPr="00BC55C0">
        <w:rPr>
          <w:rFonts w:ascii="Times New Roman" w:hAnsi="Times New Roman" w:cs="Times New Roman"/>
          <w:b/>
          <w:bCs/>
        </w:rPr>
        <w:t xml:space="preserve"> sequence table</w:t>
      </w:r>
    </w:p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739"/>
        <w:gridCol w:w="1067"/>
        <w:gridCol w:w="927"/>
        <w:gridCol w:w="3504"/>
        <w:gridCol w:w="667"/>
        <w:gridCol w:w="858"/>
        <w:gridCol w:w="858"/>
      </w:tblGrid>
      <w:tr w:rsidR="00BC55C0" w:rsidRPr="00BC55C0" w14:paraId="070B633B" w14:textId="77777777" w:rsidTr="00BC55C0">
        <w:trPr>
          <w:trHeight w:val="648"/>
        </w:trPr>
        <w:tc>
          <w:tcPr>
            <w:tcW w:w="7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9554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EA64F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2FD9C0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35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C1974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6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D57AC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D4D58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115C3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%</w:t>
            </w:r>
          </w:p>
        </w:tc>
      </w:tr>
      <w:tr w:rsidR="00BC55C0" w:rsidRPr="00BC55C0" w14:paraId="764A38CE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A793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392851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AP1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C967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B675B4" w14:textId="0B312DFB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ACCATAGGCACTACATGGG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CE65F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2B6E74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394648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0A061E73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2326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4146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F605F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11C1E" w14:textId="53A8BB95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CAGCTCAGAAATGGACTC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506B30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2CE46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44588E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4B89DE6E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CAD39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24B322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AP2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F8E051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C24969" w14:textId="78BDAA68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GCCAGGATATTCGGTTTT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870DA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235E3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32832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689980C9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6FAC1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E7AF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FCF5D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7302C2" w14:textId="1F3F48C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CGACTCTTCTTTAGAGGC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3DB142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C5F03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9D538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00E81FCD" w14:textId="77777777" w:rsidTr="00BC55C0">
        <w:trPr>
          <w:trHeight w:val="288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EE81B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F2A95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DEF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572501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336C42" w14:textId="59D7AA78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ATGCGATGCTAAGGTCTC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CF21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7085E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CE643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0952E6A5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8B251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DCC22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CF936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C163AF" w14:textId="41B3B5EE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CTCCAAAGATCAACCG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1A0CF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7011C8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670C6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1268990A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66EFA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04BDD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GLO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F4020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FF8CDA" w14:textId="26573A5D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TTCACGAGTATTGCAGC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CB8920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5842E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0B6D30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3BB65767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3DCDD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CE80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DEA93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FCCC50" w14:textId="7B66BF86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TTGCTCAGGTTCTCATGC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36FAC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3F2C0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883DC4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C55C0" w:rsidRPr="00BC55C0" w14:paraId="490F8E41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43E408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8FEA0A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AG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12410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55047" w14:textId="2FCE6B4C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GGTGGCACTTGTTGTCT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F5B08C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82D54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3C1C1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05DE2182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127E8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4D663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1450B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528FDC" w14:textId="1CF70094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CATTGGCTTCAGCTACAG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65D51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CE26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60D0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0D7CCE2B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B81D8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52397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AGL11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4B02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69B1C" w14:textId="4ADDE98F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AGCTGAGGTTGCACTTA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9844C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52CA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EE2B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C55C0" w:rsidRPr="00BC55C0" w14:paraId="49067B9C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DFDDF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11AF8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4767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F14298" w14:textId="3E55EAD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TTGAATTTGTTGGCGAAG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947DC4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972B0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A1A36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C55C0" w:rsidRPr="00BC55C0" w14:paraId="50DB2364" w14:textId="77777777" w:rsidTr="00BC55C0">
        <w:trPr>
          <w:trHeight w:val="288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C0FDB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D33558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SEP1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B24A3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5B9E8" w14:textId="011F166C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ATGCTCAGCCAGTACACC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49CD4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54E80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55EFBE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6B8DB35D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9853B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8CA00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A4A3A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DE76F3" w14:textId="20ABD852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TGGCATCAAACCATTCA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8626F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92822A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985F5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3162014F" w14:textId="77777777" w:rsidTr="00BC55C0">
        <w:trPr>
          <w:trHeight w:val="276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626EA2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28FB3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uSEP3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D7F873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323DF" w14:textId="7B968645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CTCCAACCGAGGAAAACT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33E22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77B83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E35C8A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C55C0" w:rsidRPr="00BC55C0" w14:paraId="18E9C2C7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D9121D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9890EA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FC4B8E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9EB6BD0" w14:textId="58AA1185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GCTTCATAGCGTTGTTTG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793F39C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1F59AD6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641E48D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C55C0" w:rsidRPr="00BC55C0" w14:paraId="30D846A5" w14:textId="77777777" w:rsidTr="00BC55C0">
        <w:trPr>
          <w:trHeight w:val="300"/>
        </w:trPr>
        <w:tc>
          <w:tcPr>
            <w:tcW w:w="7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1FFB1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B1A5F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 gene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9CF65A9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BD23F" w14:textId="0F6EF4B6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GAATGTCCCTGCTGTTTG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3D8A2A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EA277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95255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37</w:t>
            </w:r>
          </w:p>
        </w:tc>
      </w:tr>
      <w:tr w:rsidR="00BC55C0" w:rsidRPr="00BC55C0" w14:paraId="49D67925" w14:textId="77777777" w:rsidTr="00BC55C0">
        <w:trPr>
          <w:trHeight w:val="288"/>
        </w:trPr>
        <w:tc>
          <w:tcPr>
            <w:tcW w:w="7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1AF18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B06364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E1D8B5" w14:textId="77777777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0436861" w14:textId="2EAE91FB" w:rsidR="00BC55C0" w:rsidRPr="00BC55C0" w:rsidRDefault="00BC55C0" w:rsidP="00BC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CCTTCCGCATAACTTTAC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50815CB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914AA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2DAAAC7" w14:textId="77777777" w:rsidR="00BC55C0" w:rsidRPr="00BC55C0" w:rsidRDefault="00BC55C0" w:rsidP="00BC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5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</w:tbl>
    <w:p w14:paraId="17794C4C" w14:textId="77777777" w:rsidR="00BC55C0" w:rsidRDefault="00BC55C0"/>
    <w:p w14:paraId="5621AC13" w14:textId="77777777" w:rsidR="00BC55C0" w:rsidRDefault="00BC55C0"/>
    <w:p w14:paraId="1527FB86" w14:textId="77777777" w:rsidR="00BC55C0" w:rsidRDefault="00BC55C0"/>
    <w:p w14:paraId="3D581D6C" w14:textId="77777777" w:rsidR="00BC55C0" w:rsidRDefault="00BC55C0"/>
    <w:p w14:paraId="1E50372A" w14:textId="77777777" w:rsidR="00BC55C0" w:rsidRDefault="00BC55C0"/>
    <w:p w14:paraId="522869A8" w14:textId="77777777" w:rsidR="00BC55C0" w:rsidRDefault="00BC55C0"/>
    <w:p w14:paraId="603E081B" w14:textId="77777777" w:rsidR="00BC55C0" w:rsidRDefault="00BC55C0"/>
    <w:p w14:paraId="25C5D89C" w14:textId="2139842B" w:rsidR="00AF00DD" w:rsidRPr="00D46833" w:rsidRDefault="00BC55C0" w:rsidP="00AF00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3</w:t>
      </w:r>
      <w:r w:rsidR="00D46833" w:rsidRPr="00D46833">
        <w:rPr>
          <w:rFonts w:ascii="Times New Roman" w:hAnsi="Times New Roman" w:cs="Times New Roman"/>
          <w:b/>
          <w:bCs/>
          <w:sz w:val="24"/>
          <w:szCs w:val="24"/>
        </w:rPr>
        <w:t xml:space="preserve"> Expression analysis</w:t>
      </w:r>
    </w:p>
    <w:p w14:paraId="32139D88" w14:textId="17E4A341" w:rsidR="00AF00DD" w:rsidRPr="00E84766" w:rsidRDefault="00AF00DD" w:rsidP="00AF00DD">
      <w:pPr>
        <w:rPr>
          <w:rFonts w:ascii="Times New Roman" w:hAnsi="Times New Roman" w:cs="Times New Roman"/>
          <w:b/>
          <w:bCs/>
        </w:rPr>
      </w:pPr>
      <w:r w:rsidRPr="00E84766">
        <w:rPr>
          <w:rFonts w:ascii="Times New Roman" w:hAnsi="Times New Roman" w:cs="Times New Roman"/>
          <w:b/>
          <w:bCs/>
        </w:rPr>
        <w:t xml:space="preserve">Table </w:t>
      </w:r>
      <w:r w:rsidR="00BC55C0">
        <w:rPr>
          <w:rFonts w:ascii="Times New Roman" w:hAnsi="Times New Roman" w:cs="Times New Roman"/>
          <w:b/>
          <w:bCs/>
        </w:rPr>
        <w:t>3</w:t>
      </w:r>
      <w:r w:rsidRPr="00E84766">
        <w:rPr>
          <w:rFonts w:ascii="Times New Roman" w:hAnsi="Times New Roman" w:cs="Times New Roman"/>
          <w:b/>
          <w:bCs/>
        </w:rPr>
        <w:t xml:space="preserve"> </w:t>
      </w:r>
      <w:r w:rsidRPr="00E84766">
        <w:rPr>
          <w:rFonts w:ascii="Times New Roman" w:hAnsi="Times New Roman" w:cs="Times New Roman"/>
        </w:rPr>
        <w:t>relative expression of floral development genes</w:t>
      </w:r>
    </w:p>
    <w:tbl>
      <w:tblPr>
        <w:tblW w:w="10436" w:type="dxa"/>
        <w:jc w:val="center"/>
        <w:tblLook w:val="04A0" w:firstRow="1" w:lastRow="0" w:firstColumn="1" w:lastColumn="0" w:noHBand="0" w:noVBand="1"/>
      </w:tblPr>
      <w:tblGrid>
        <w:gridCol w:w="1060"/>
        <w:gridCol w:w="1085"/>
        <w:gridCol w:w="1201"/>
        <w:gridCol w:w="1085"/>
        <w:gridCol w:w="1201"/>
        <w:gridCol w:w="1201"/>
        <w:gridCol w:w="1201"/>
        <w:gridCol w:w="1201"/>
        <w:gridCol w:w="1201"/>
      </w:tblGrid>
      <w:tr w:rsidR="008D0131" w:rsidRPr="00E84766" w14:paraId="0CC46CB8" w14:textId="77777777" w:rsidTr="008D0131">
        <w:trPr>
          <w:trHeight w:val="300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4179" w14:textId="77777777" w:rsidR="008D0131" w:rsidRPr="00E84766" w:rsidRDefault="008D0131" w:rsidP="00E077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G</w:t>
            </w:r>
          </w:p>
          <w:p w14:paraId="53CF9B58" w14:textId="77777777" w:rsidR="008D0131" w:rsidRPr="00E84766" w:rsidRDefault="008D0131" w:rsidP="00E077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5762" w14:textId="62DA705A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3155" w14:textId="4EACD749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2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3E7B" w14:textId="57CBE25C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3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1CAF" w14:textId="43B7D144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396B" w14:textId="7DE4027A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A186" w14:textId="2F400E4A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L11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81D9" w14:textId="4770EC0C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1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3873" w14:textId="521C66EB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</w:tr>
      <w:tr w:rsidR="008D0131" w:rsidRPr="00E84766" w14:paraId="76A0B574" w14:textId="77777777" w:rsidTr="008D0131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999F" w14:textId="6D3AD374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4D3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32±1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D4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35±4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644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±0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AD3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±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24B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F3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±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51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±0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0E9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1±0.53</w:t>
            </w:r>
          </w:p>
        </w:tc>
      </w:tr>
      <w:tr w:rsidR="008D0131" w:rsidRPr="00E84766" w14:paraId="24D7E4C1" w14:textId="77777777" w:rsidTr="008D0131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8BF" w14:textId="79E3C572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68D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52±4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DC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±0.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456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±0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5B0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±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50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±0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FEC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±0.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48B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0±1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9DF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0±2.82</w:t>
            </w:r>
          </w:p>
        </w:tc>
      </w:tr>
      <w:tr w:rsidR="008D0131" w:rsidRPr="00E84766" w14:paraId="61204BAD" w14:textId="77777777" w:rsidTr="008D0131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398" w14:textId="2E122ACC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98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2±0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96F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2±0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58C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7±3.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BDF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4±0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1D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±0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BA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±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E97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±0.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4C6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3±1.72</w:t>
            </w:r>
          </w:p>
        </w:tc>
      </w:tr>
      <w:tr w:rsidR="008D0131" w:rsidRPr="00E84766" w14:paraId="45A526A7" w14:textId="77777777" w:rsidTr="008D0131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D55" w14:textId="27B69039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56B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1±2.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4E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±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CB9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7±3.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166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0±4.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630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±0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DAFF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±0.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77D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38±6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41C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55±7.62</w:t>
            </w:r>
          </w:p>
        </w:tc>
      </w:tr>
      <w:tr w:rsidR="008D0131" w:rsidRPr="00E84766" w14:paraId="173D2B7A" w14:textId="77777777" w:rsidTr="008D0131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C26" w14:textId="040B4520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5997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7±0.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AC07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4±0.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EE5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9±6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398F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74±5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96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8D53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±0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71C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0±3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DB0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8±12.4</w:t>
            </w:r>
          </w:p>
        </w:tc>
      </w:tr>
      <w:tr w:rsidR="008D0131" w:rsidRPr="00E84766" w14:paraId="4CF281B8" w14:textId="77777777" w:rsidTr="008D0131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630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22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±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26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±0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06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2±0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4A5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4±2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75F1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94±4.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7CE3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±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E3E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±0.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8D4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±0.03</w:t>
            </w:r>
          </w:p>
        </w:tc>
      </w:tr>
      <w:tr w:rsidR="008D0131" w:rsidRPr="00E84766" w14:paraId="77691D27" w14:textId="77777777" w:rsidTr="008D0131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4E7B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87F9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±0.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1347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3±1.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7100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7±1.8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6A0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7±0.7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743A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80±7.2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74D8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30±14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368C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7±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610D" w14:textId="77777777" w:rsidR="008D0131" w:rsidRPr="00E84766" w:rsidRDefault="008D0131" w:rsidP="00E07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7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4±4.67</w:t>
            </w:r>
          </w:p>
        </w:tc>
      </w:tr>
    </w:tbl>
    <w:p w14:paraId="0300D124" w14:textId="77777777" w:rsidR="004C0949" w:rsidRPr="00303AF5" w:rsidRDefault="004C0949" w:rsidP="004C0949">
      <w:pPr>
        <w:rPr>
          <w:rFonts w:ascii="Times New Roman" w:hAnsi="Times New Roman" w:cs="Times New Roman"/>
        </w:rPr>
      </w:pPr>
    </w:p>
    <w:sectPr w:rsidR="004C0949" w:rsidRPr="00303AF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F312E" w14:textId="77777777" w:rsidR="00122916" w:rsidRDefault="00122916" w:rsidP="00AF00DD">
      <w:r>
        <w:separator/>
      </w:r>
    </w:p>
  </w:endnote>
  <w:endnote w:type="continuationSeparator" w:id="0">
    <w:p w14:paraId="660BA4A5" w14:textId="77777777" w:rsidR="00122916" w:rsidRDefault="00122916" w:rsidP="00AF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7217495"/>
      <w:docPartObj>
        <w:docPartGallery w:val="Page Numbers (Bottom of Page)"/>
        <w:docPartUnique/>
      </w:docPartObj>
    </w:sdtPr>
    <w:sdtContent>
      <w:p w14:paraId="11ADA28E" w14:textId="702D68C7" w:rsidR="006D38FC" w:rsidRDefault="006D38F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B8706E" w14:textId="77777777" w:rsidR="006D38FC" w:rsidRDefault="006D38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7451D" w14:textId="77777777" w:rsidR="00122916" w:rsidRDefault="00122916" w:rsidP="00AF00DD">
      <w:r>
        <w:separator/>
      </w:r>
    </w:p>
  </w:footnote>
  <w:footnote w:type="continuationSeparator" w:id="0">
    <w:p w14:paraId="6DBB359E" w14:textId="77777777" w:rsidR="00122916" w:rsidRDefault="00122916" w:rsidP="00AF0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93"/>
    <w:rsid w:val="00122916"/>
    <w:rsid w:val="001B5016"/>
    <w:rsid w:val="00231EE5"/>
    <w:rsid w:val="00303AF5"/>
    <w:rsid w:val="003855DE"/>
    <w:rsid w:val="003F0781"/>
    <w:rsid w:val="0048017D"/>
    <w:rsid w:val="004C0949"/>
    <w:rsid w:val="005E1341"/>
    <w:rsid w:val="006A3C2D"/>
    <w:rsid w:val="006D38FC"/>
    <w:rsid w:val="008D0131"/>
    <w:rsid w:val="009A3AB5"/>
    <w:rsid w:val="00AB3D8B"/>
    <w:rsid w:val="00AF00DD"/>
    <w:rsid w:val="00BC55C0"/>
    <w:rsid w:val="00D46833"/>
    <w:rsid w:val="00F51418"/>
    <w:rsid w:val="00F6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9713C"/>
  <w15:chartTrackingRefBased/>
  <w15:docId w15:val="{D7A0258E-D663-4501-AD66-8AB11645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0D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468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海皓</dc:creator>
  <cp:keywords/>
  <dc:description/>
  <cp:lastModifiedBy>海皓 贺</cp:lastModifiedBy>
  <cp:revision>3</cp:revision>
  <dcterms:created xsi:type="dcterms:W3CDTF">2023-06-13T18:18:00Z</dcterms:created>
  <dcterms:modified xsi:type="dcterms:W3CDTF">2023-08-12T02:23:00Z</dcterms:modified>
</cp:coreProperties>
</file>